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112B3" w14:textId="77777777" w:rsidR="00885567" w:rsidRDefault="00885567" w:rsidP="008855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4955D6B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DBB75D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A9E76E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832DC5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FE8E14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369A6C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1D9010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BB6BEE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D24E81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921A69" w14:textId="77777777" w:rsidR="00885567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E769F7" w14:textId="711A99FB" w:rsidR="00885567" w:rsidRPr="00357322" w:rsidRDefault="00885567" w:rsidP="00885567">
      <w:pPr>
        <w:jc w:val="center"/>
        <w:rPr>
          <w:rFonts w:ascii="Times New Roman" w:hAnsi="Times New Roman" w:cs="Times New Roman"/>
          <w:sz w:val="24"/>
          <w:szCs w:val="24"/>
        </w:rPr>
      </w:pPr>
      <w:r w:rsidRPr="00357322">
        <w:rPr>
          <w:rFonts w:ascii="Times New Roman" w:hAnsi="Times New Roman" w:cs="Times New Roman"/>
          <w:sz w:val="24"/>
          <w:szCs w:val="24"/>
        </w:rPr>
        <w:t>Tables S1-S3 are intended for publication as an online data supplement</w:t>
      </w:r>
    </w:p>
    <w:p w14:paraId="12D91C33" w14:textId="77777777" w:rsidR="00885567" w:rsidRPr="00357322" w:rsidRDefault="00885567" w:rsidP="00885567"/>
    <w:p w14:paraId="2E1B807C" w14:textId="77777777" w:rsidR="00885567" w:rsidRPr="00357322" w:rsidRDefault="00885567" w:rsidP="00885567"/>
    <w:p w14:paraId="701CD21C" w14:textId="77777777" w:rsidR="00885567" w:rsidRPr="00357322" w:rsidRDefault="00885567" w:rsidP="00885567"/>
    <w:p w14:paraId="1CB57DCD" w14:textId="77777777" w:rsidR="00885567" w:rsidRPr="00357322" w:rsidRDefault="00885567" w:rsidP="00885567"/>
    <w:p w14:paraId="79A7DE3C" w14:textId="77777777" w:rsidR="00885567" w:rsidRPr="00357322" w:rsidRDefault="00885567" w:rsidP="00885567"/>
    <w:p w14:paraId="3805AFEA" w14:textId="77777777" w:rsidR="00885567" w:rsidRPr="00357322" w:rsidRDefault="00885567" w:rsidP="00885567"/>
    <w:p w14:paraId="4D3A7142" w14:textId="77777777" w:rsidR="00885567" w:rsidRPr="00357322" w:rsidRDefault="00885567" w:rsidP="00885567"/>
    <w:p w14:paraId="5617D53B" w14:textId="77777777" w:rsidR="00885567" w:rsidRPr="00357322" w:rsidRDefault="00885567" w:rsidP="00885567"/>
    <w:p w14:paraId="6B5C139E" w14:textId="77777777" w:rsidR="00885567" w:rsidRPr="00357322" w:rsidRDefault="00885567" w:rsidP="00885567"/>
    <w:p w14:paraId="466996C6" w14:textId="77777777" w:rsidR="00885567" w:rsidRPr="00357322" w:rsidRDefault="00885567" w:rsidP="00885567"/>
    <w:p w14:paraId="5BCA05DE" w14:textId="77777777" w:rsidR="00885567" w:rsidRPr="00357322" w:rsidRDefault="00885567" w:rsidP="00885567"/>
    <w:p w14:paraId="704FEA9D" w14:textId="77777777" w:rsidR="00885567" w:rsidRPr="00357322" w:rsidRDefault="00885567" w:rsidP="00885567"/>
    <w:p w14:paraId="44E8887D" w14:textId="77777777" w:rsidR="00885567" w:rsidRPr="00357322" w:rsidRDefault="00885567" w:rsidP="00885567"/>
    <w:p w14:paraId="27C8FC34" w14:textId="77777777" w:rsidR="00885567" w:rsidRPr="00357322" w:rsidRDefault="00885567" w:rsidP="00885567"/>
    <w:p w14:paraId="648013BB" w14:textId="77777777" w:rsidR="00885567" w:rsidRPr="00357322" w:rsidRDefault="00885567" w:rsidP="00885567"/>
    <w:p w14:paraId="2081D9A8" w14:textId="77777777" w:rsidR="00885567" w:rsidRPr="00357322" w:rsidRDefault="00885567" w:rsidP="00885567"/>
    <w:p w14:paraId="3087CB03" w14:textId="77777777" w:rsidR="00885567" w:rsidRPr="00357322" w:rsidRDefault="00885567" w:rsidP="00885567"/>
    <w:p w14:paraId="648408C8" w14:textId="77777777" w:rsidR="00885567" w:rsidRPr="00357322" w:rsidRDefault="00885567" w:rsidP="00885567"/>
    <w:p w14:paraId="3851C091" w14:textId="77777777" w:rsidR="00885567" w:rsidRPr="00357322" w:rsidRDefault="00885567" w:rsidP="00885567"/>
    <w:p w14:paraId="33554156" w14:textId="77777777" w:rsidR="00885567" w:rsidRPr="00357322" w:rsidRDefault="00885567" w:rsidP="00885567"/>
    <w:p w14:paraId="68B83EBB" w14:textId="77777777" w:rsidR="00885567" w:rsidRPr="00357322" w:rsidRDefault="00885567" w:rsidP="00885567"/>
    <w:p w14:paraId="7F4B7880" w14:textId="77777777" w:rsidR="00885567" w:rsidRPr="00357322" w:rsidRDefault="00885567" w:rsidP="00885567"/>
    <w:p w14:paraId="0D5ACE46" w14:textId="77777777" w:rsidR="00885567" w:rsidRPr="00357322" w:rsidRDefault="00885567" w:rsidP="00885567"/>
    <w:tbl>
      <w:tblPr>
        <w:tblStyle w:val="TableGrid"/>
        <w:tblW w:w="10035" w:type="dxa"/>
        <w:tblInd w:w="2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754"/>
        <w:gridCol w:w="812"/>
        <w:gridCol w:w="821"/>
        <w:gridCol w:w="790"/>
        <w:gridCol w:w="720"/>
        <w:gridCol w:w="786"/>
        <w:gridCol w:w="790"/>
        <w:gridCol w:w="813"/>
        <w:gridCol w:w="813"/>
        <w:gridCol w:w="777"/>
      </w:tblGrid>
      <w:tr w:rsidR="00885567" w:rsidRPr="00357322" w14:paraId="2DE8688F" w14:textId="77777777" w:rsidTr="008916B8">
        <w:tc>
          <w:tcPr>
            <w:tcW w:w="2159" w:type="dxa"/>
          </w:tcPr>
          <w:p w14:paraId="6FA80BFF" w14:textId="77777777" w:rsidR="00885567" w:rsidRPr="00357322" w:rsidRDefault="00885567" w:rsidP="000F2100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1CE13B2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vAlign w:val="center"/>
          </w:tcPr>
          <w:p w14:paraId="07A761C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1" w:type="dxa"/>
            <w:vAlign w:val="center"/>
          </w:tcPr>
          <w:p w14:paraId="3B5DABA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0" w:type="dxa"/>
            <w:vAlign w:val="center"/>
          </w:tcPr>
          <w:p w14:paraId="138F52F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7C6F1FD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6" w:type="dxa"/>
            <w:vAlign w:val="center"/>
          </w:tcPr>
          <w:p w14:paraId="4E24EE2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0" w:type="dxa"/>
            <w:vAlign w:val="center"/>
          </w:tcPr>
          <w:p w14:paraId="79D0CB1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3" w:type="dxa"/>
            <w:vAlign w:val="center"/>
          </w:tcPr>
          <w:p w14:paraId="5A0C46C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3" w:type="dxa"/>
            <w:vAlign w:val="center"/>
          </w:tcPr>
          <w:p w14:paraId="2403882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7" w:type="dxa"/>
            <w:vAlign w:val="center"/>
          </w:tcPr>
          <w:p w14:paraId="368BD7F3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85567" w:rsidRPr="00357322" w14:paraId="4996ADB6" w14:textId="77777777" w:rsidTr="008916B8">
        <w:tc>
          <w:tcPr>
            <w:tcW w:w="2159" w:type="dxa"/>
            <w:tcBorders>
              <w:bottom w:val="nil"/>
            </w:tcBorders>
          </w:tcPr>
          <w:p w14:paraId="4800034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438A7FA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14:paraId="335000B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14:paraId="1F3908B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6A0EF9F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B9945A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2211592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0E9700D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52073A3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 vs.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7A5196E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 vs.</w:t>
            </w:r>
          </w:p>
        </w:tc>
        <w:tc>
          <w:tcPr>
            <w:tcW w:w="777" w:type="dxa"/>
            <w:tcBorders>
              <w:bottom w:val="nil"/>
            </w:tcBorders>
            <w:vAlign w:val="center"/>
          </w:tcPr>
          <w:p w14:paraId="271772A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 vs.</w:t>
            </w:r>
          </w:p>
        </w:tc>
      </w:tr>
      <w:tr w:rsidR="00885567" w:rsidRPr="00357322" w14:paraId="32281D0A" w14:textId="77777777" w:rsidTr="008916B8">
        <w:tc>
          <w:tcPr>
            <w:tcW w:w="2159" w:type="dxa"/>
            <w:tcBorders>
              <w:top w:val="nil"/>
              <w:bottom w:val="single" w:sz="12" w:space="0" w:color="auto"/>
            </w:tcBorders>
          </w:tcPr>
          <w:p w14:paraId="349303AC" w14:textId="77777777" w:rsidR="00885567" w:rsidRPr="00357322" w:rsidRDefault="00885567" w:rsidP="000F2100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single" w:sz="12" w:space="0" w:color="auto"/>
            </w:tcBorders>
            <w:vAlign w:val="center"/>
          </w:tcPr>
          <w:p w14:paraId="0700AE3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vAlign w:val="center"/>
          </w:tcPr>
          <w:p w14:paraId="40270C9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vAlign w:val="center"/>
          </w:tcPr>
          <w:p w14:paraId="351B4D6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14:paraId="73746F7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14:paraId="54E5BB7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center"/>
          </w:tcPr>
          <w:p w14:paraId="0C54BE5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14:paraId="2A16AC6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42DFD57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200DE47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vAlign w:val="center"/>
          </w:tcPr>
          <w:p w14:paraId="5003859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</w:tr>
      <w:tr w:rsidR="00885567" w:rsidRPr="00357322" w14:paraId="2EE6B67F" w14:textId="77777777" w:rsidTr="008916B8">
        <w:tc>
          <w:tcPr>
            <w:tcW w:w="10034" w:type="dxa"/>
            <w:gridSpan w:val="11"/>
            <w:tcBorders>
              <w:top w:val="single" w:sz="12" w:space="0" w:color="auto"/>
            </w:tcBorders>
            <w:vAlign w:val="center"/>
          </w:tcPr>
          <w:p w14:paraId="47EECAC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</w:tr>
      <w:tr w:rsidR="00885567" w:rsidRPr="00357322" w14:paraId="16C64B11" w14:textId="77777777" w:rsidTr="008916B8">
        <w:tc>
          <w:tcPr>
            <w:tcW w:w="2159" w:type="dxa"/>
            <w:tcBorders>
              <w:bottom w:val="nil"/>
            </w:tcBorders>
          </w:tcPr>
          <w:p w14:paraId="63F3FD6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754" w:type="dxa"/>
            <w:vAlign w:val="center"/>
          </w:tcPr>
          <w:p w14:paraId="224E2FE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12" w:type="dxa"/>
            <w:vAlign w:val="center"/>
          </w:tcPr>
          <w:p w14:paraId="2C9009E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21" w:type="dxa"/>
            <w:vAlign w:val="center"/>
          </w:tcPr>
          <w:p w14:paraId="2CD7E49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vAlign w:val="center"/>
          </w:tcPr>
          <w:p w14:paraId="7169454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720" w:type="dxa"/>
            <w:vAlign w:val="center"/>
          </w:tcPr>
          <w:p w14:paraId="6E92A4A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786" w:type="dxa"/>
            <w:vAlign w:val="center"/>
          </w:tcPr>
          <w:p w14:paraId="0AC2A26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vAlign w:val="center"/>
          </w:tcPr>
          <w:p w14:paraId="67DD5B9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13" w:type="dxa"/>
            <w:vAlign w:val="center"/>
          </w:tcPr>
          <w:p w14:paraId="32100B6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vAlign w:val="center"/>
          </w:tcPr>
          <w:p w14:paraId="2C92037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77" w:type="dxa"/>
            <w:tcBorders>
              <w:bottom w:val="nil"/>
            </w:tcBorders>
            <w:vAlign w:val="center"/>
          </w:tcPr>
          <w:p w14:paraId="789C145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5F536B94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503A9AD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cholesterolemia </w:t>
            </w:r>
          </w:p>
        </w:tc>
        <w:tc>
          <w:tcPr>
            <w:tcW w:w="754" w:type="dxa"/>
            <w:vAlign w:val="center"/>
          </w:tcPr>
          <w:p w14:paraId="73526DB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12" w:type="dxa"/>
            <w:vAlign w:val="center"/>
          </w:tcPr>
          <w:p w14:paraId="3C47CFE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21" w:type="dxa"/>
            <w:vAlign w:val="center"/>
          </w:tcPr>
          <w:p w14:paraId="29FEF92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790" w:type="dxa"/>
            <w:vAlign w:val="center"/>
          </w:tcPr>
          <w:p w14:paraId="35AA18A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720" w:type="dxa"/>
            <w:vAlign w:val="center"/>
          </w:tcPr>
          <w:p w14:paraId="5980885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786" w:type="dxa"/>
            <w:vAlign w:val="center"/>
          </w:tcPr>
          <w:p w14:paraId="32FAA0D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790" w:type="dxa"/>
            <w:vAlign w:val="center"/>
          </w:tcPr>
          <w:p w14:paraId="53F8EC8F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13" w:type="dxa"/>
            <w:vAlign w:val="center"/>
          </w:tcPr>
          <w:p w14:paraId="0F981A5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3" w:type="dxa"/>
            <w:vAlign w:val="center"/>
          </w:tcPr>
          <w:p w14:paraId="5937672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7C299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85567" w:rsidRPr="00357322" w14:paraId="49F35850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1E52E6AF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6D6879D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14:paraId="5C17757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14:paraId="0B0224F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6C51875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EC25D3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517DDE0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64BB28A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7B13696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32BF935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848BC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12AFC4D4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178FDB3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4D8B06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07F3615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1EE91F5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06522C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2F5018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C48064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3225F69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570B63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00A8BB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9F709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85567" w:rsidRPr="00357322" w14:paraId="3BCC6521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7C1EA3F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3E847E3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7BE9DA4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556752F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7E5EBA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8E220F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49BD82E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065294A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91DBD3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4F1763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5130D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4714423E" w14:textId="77777777" w:rsidTr="008916B8">
        <w:tc>
          <w:tcPr>
            <w:tcW w:w="10034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06A8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metabolic</w:t>
            </w:r>
          </w:p>
        </w:tc>
      </w:tr>
      <w:tr w:rsidR="00885567" w:rsidRPr="00357322" w14:paraId="0EE18E01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6F3E260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HDL-C 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3E44DA4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72763DB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3D2B701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14:paraId="4678536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124C54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4AB1F2D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14:paraId="27BEE49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14:paraId="6154930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14:paraId="04995E6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C6FCE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885567" w:rsidRPr="00357322" w14:paraId="1F5A5C53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7E116C8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glycerides </w:t>
            </w:r>
          </w:p>
        </w:tc>
        <w:tc>
          <w:tcPr>
            <w:tcW w:w="754" w:type="dxa"/>
            <w:vAlign w:val="center"/>
          </w:tcPr>
          <w:p w14:paraId="7D7DE27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12" w:type="dxa"/>
            <w:vAlign w:val="center"/>
          </w:tcPr>
          <w:p w14:paraId="6165E4A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1" w:type="dxa"/>
            <w:vAlign w:val="center"/>
          </w:tcPr>
          <w:p w14:paraId="1D0159B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vAlign w:val="center"/>
          </w:tcPr>
          <w:p w14:paraId="57DACDA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20" w:type="dxa"/>
            <w:vAlign w:val="center"/>
          </w:tcPr>
          <w:p w14:paraId="000FED7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86" w:type="dxa"/>
            <w:vAlign w:val="center"/>
          </w:tcPr>
          <w:p w14:paraId="7E159C6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vAlign w:val="center"/>
          </w:tcPr>
          <w:p w14:paraId="1E1D579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13" w:type="dxa"/>
            <w:vAlign w:val="center"/>
          </w:tcPr>
          <w:p w14:paraId="66B6D47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vAlign w:val="center"/>
          </w:tcPr>
          <w:p w14:paraId="0F01961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77" w:type="dxa"/>
            <w:tcBorders>
              <w:top w:val="nil"/>
            </w:tcBorders>
            <w:vAlign w:val="center"/>
          </w:tcPr>
          <w:p w14:paraId="4AE71D4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23AA14C" w14:textId="77777777" w:rsidTr="008916B8">
        <w:tc>
          <w:tcPr>
            <w:tcW w:w="2159" w:type="dxa"/>
            <w:tcBorders>
              <w:top w:val="nil"/>
              <w:left w:val="single" w:sz="4" w:space="0" w:color="auto"/>
              <w:bottom w:val="nil"/>
            </w:tcBorders>
          </w:tcPr>
          <w:p w14:paraId="68948C7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PG </w:t>
            </w:r>
          </w:p>
        </w:tc>
        <w:tc>
          <w:tcPr>
            <w:tcW w:w="754" w:type="dxa"/>
            <w:tcBorders>
              <w:bottom w:val="nil"/>
            </w:tcBorders>
            <w:vAlign w:val="center"/>
          </w:tcPr>
          <w:p w14:paraId="25DE2A9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14:paraId="5714CFE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14:paraId="5477A93A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0DA402A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8062EF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5045587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0F6045D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7B643D2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4F8B825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77" w:type="dxa"/>
            <w:tcBorders>
              <w:bottom w:val="nil"/>
            </w:tcBorders>
            <w:vAlign w:val="center"/>
          </w:tcPr>
          <w:p w14:paraId="36136C9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B32DF69" w14:textId="77777777" w:rsidTr="008916B8">
        <w:tc>
          <w:tcPr>
            <w:tcW w:w="2159" w:type="dxa"/>
            <w:tcBorders>
              <w:top w:val="nil"/>
              <w:bottom w:val="nil"/>
            </w:tcBorders>
          </w:tcPr>
          <w:p w14:paraId="3E4AA76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OMA-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5105804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5B17C7F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3A5E245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48A51BD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12AA33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BC5063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308D636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B2A199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5923924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4AFE6B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85567" w:rsidRPr="00357322" w14:paraId="03E3F528" w14:textId="77777777" w:rsidTr="008916B8">
        <w:tc>
          <w:tcPr>
            <w:tcW w:w="2159" w:type="dxa"/>
            <w:tcBorders>
              <w:top w:val="nil"/>
              <w:bottom w:val="single" w:sz="12" w:space="0" w:color="auto"/>
            </w:tcBorders>
          </w:tcPr>
          <w:p w14:paraId="59B18C5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sCRP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nil"/>
              <w:bottom w:val="single" w:sz="12" w:space="0" w:color="auto"/>
            </w:tcBorders>
            <w:vAlign w:val="center"/>
          </w:tcPr>
          <w:p w14:paraId="0B61031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vAlign w:val="center"/>
          </w:tcPr>
          <w:p w14:paraId="23BFCF3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vAlign w:val="center"/>
          </w:tcPr>
          <w:p w14:paraId="107D264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14:paraId="2C316B1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14:paraId="7EE57B1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center"/>
          </w:tcPr>
          <w:p w14:paraId="44B0DEC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vAlign w:val="center"/>
          </w:tcPr>
          <w:p w14:paraId="505E561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4E18E71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2C65AB6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vAlign w:val="center"/>
          </w:tcPr>
          <w:p w14:paraId="536C7C2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6E606BE9" w14:textId="77777777" w:rsidTr="008916B8">
        <w:tc>
          <w:tcPr>
            <w:tcW w:w="10034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40C537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DAA5F8" w14:textId="77777777" w:rsidR="00885567" w:rsidRPr="00357322" w:rsidRDefault="00885567" w:rsidP="000F2100">
            <w:pPr>
              <w:ind w:left="-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S1.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-standardized prevalence of cardiovascular and cardiometabolic risk factors for adults ≥20 years by race/ethnicity.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xican American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H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Hispanic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HW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Hispanic Whit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HB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Hispanic Black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HA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Hispanic Asian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BP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olic blood pressur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BP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stolic blood pressur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MI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dy mass index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PG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sting plasma glucos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1AC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moglobin A1c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DL-C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density lipoprotein-cholesterol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MA-IR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ostatic Model Assessment of Insulin Resistanc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sCRP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-sensitivity C-reactive protein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ndard error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I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confidence interval. Risk factors defined as, hypertension (SBP ≥ 130 mmHg, DBP ≥ 80, or taking antihypertensive medication), hypercholesterolemia (total cholesterol ≥ 240 mg/dL, or lipid-lowering medication), obesity (BMI ≥ 30 kg/m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), diabetes mellitus (FPG ≥126 mg/dL, HbA1c ≥6.5% or taking hypoglycemic medication), smoking (smoked at least 100 cigarettes in life and currently smoking cigarettes), low HDL-C (&lt; 40 mg/dL in men and &lt;50 mg/dL in women), triglycerides (≥150 mg/dL), FPG (≥ 100 mg/dL and/or taking antidiabetic medication), HOMA-IR (≥2.5 [ fasting glucose (mg/dL) x fasting insulin (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L) /405]),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≥ 3 mg/L). % for: categorical variables.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calculated using Bonferroni for pairwise comparisons, accounting for multiple testing.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.005 (Bonferroni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.05/by the number of comparison groups (n=10). 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IR and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available for only participants in NHANES survey cycles 2015-2016 and 2017-2018.</w:t>
            </w:r>
          </w:p>
          <w:p w14:paraId="051E16E1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18B000" w14:textId="77777777" w:rsidR="00885567" w:rsidRPr="00357322" w:rsidRDefault="00885567" w:rsidP="00885567"/>
    <w:p w14:paraId="4224A845" w14:textId="77777777" w:rsidR="00885567" w:rsidRPr="00357322" w:rsidRDefault="00885567" w:rsidP="00885567"/>
    <w:p w14:paraId="135848B8" w14:textId="77777777" w:rsidR="00885567" w:rsidRPr="00357322" w:rsidRDefault="00885567" w:rsidP="00885567"/>
    <w:p w14:paraId="3CEA72AA" w14:textId="77777777" w:rsidR="00885567" w:rsidRPr="00357322" w:rsidRDefault="00885567" w:rsidP="00885567"/>
    <w:p w14:paraId="093DC9F7" w14:textId="77777777" w:rsidR="00885567" w:rsidRPr="00357322" w:rsidRDefault="00885567" w:rsidP="00885567"/>
    <w:p w14:paraId="2279B2EB" w14:textId="77777777" w:rsidR="00885567" w:rsidRPr="00357322" w:rsidRDefault="00885567" w:rsidP="00885567"/>
    <w:p w14:paraId="31D19EF7" w14:textId="77777777" w:rsidR="00885567" w:rsidRPr="00357322" w:rsidRDefault="00885567" w:rsidP="00885567"/>
    <w:p w14:paraId="51CC290B" w14:textId="77777777" w:rsidR="00885567" w:rsidRPr="00357322" w:rsidRDefault="00885567" w:rsidP="00885567"/>
    <w:p w14:paraId="204F777F" w14:textId="77777777" w:rsidR="00885567" w:rsidRPr="00357322" w:rsidRDefault="00885567" w:rsidP="00885567"/>
    <w:p w14:paraId="23A7F737" w14:textId="77777777" w:rsidR="00885567" w:rsidRPr="00357322" w:rsidRDefault="00885567" w:rsidP="00885567"/>
    <w:p w14:paraId="7DC3B5AB" w14:textId="77777777" w:rsidR="00885567" w:rsidRPr="00357322" w:rsidRDefault="00885567" w:rsidP="00885567"/>
    <w:p w14:paraId="581D6644" w14:textId="77777777" w:rsidR="00885567" w:rsidRPr="00357322" w:rsidRDefault="00885567" w:rsidP="00885567"/>
    <w:p w14:paraId="7AE9365C" w14:textId="77777777" w:rsidR="00885567" w:rsidRPr="00357322" w:rsidRDefault="00885567" w:rsidP="00885567"/>
    <w:p w14:paraId="5FD76AB2" w14:textId="77777777" w:rsidR="00885567" w:rsidRPr="00357322" w:rsidRDefault="00885567" w:rsidP="00885567"/>
    <w:tbl>
      <w:tblPr>
        <w:tblStyle w:val="TableGrid"/>
        <w:tblW w:w="9795" w:type="dxa"/>
        <w:tblInd w:w="35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763"/>
        <w:gridCol w:w="798"/>
        <w:gridCol w:w="769"/>
        <w:gridCol w:w="777"/>
        <w:gridCol w:w="799"/>
        <w:gridCol w:w="773"/>
        <w:gridCol w:w="777"/>
        <w:gridCol w:w="866"/>
        <w:gridCol w:w="799"/>
        <w:gridCol w:w="772"/>
      </w:tblGrid>
      <w:tr w:rsidR="00885567" w:rsidRPr="00357322" w14:paraId="1A4934E2" w14:textId="77777777" w:rsidTr="00EA4209"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25117E" w14:textId="77777777" w:rsidR="00885567" w:rsidRPr="00357322" w:rsidRDefault="00885567" w:rsidP="000F2100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371CFF04" w14:textId="77777777" w:rsidR="00885567" w:rsidRPr="00357322" w:rsidRDefault="00885567" w:rsidP="000F2100">
            <w:pPr>
              <w:rPr>
                <w:sz w:val="20"/>
                <w:szCs w:val="20"/>
                <w:vertAlign w:val="superscript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14:paraId="6E701A0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vAlign w:val="center"/>
          </w:tcPr>
          <w:p w14:paraId="5DA3C67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vAlign w:val="center"/>
          </w:tcPr>
          <w:p w14:paraId="6F011B4B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vAlign w:val="center"/>
          </w:tcPr>
          <w:p w14:paraId="1880ED3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2518BF8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vAlign w:val="center"/>
          </w:tcPr>
          <w:p w14:paraId="41787D8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vAlign w:val="center"/>
          </w:tcPr>
          <w:p w14:paraId="46738113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vAlign w:val="center"/>
          </w:tcPr>
          <w:p w14:paraId="582B8D1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1A239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85567" w:rsidRPr="00357322" w14:paraId="02F0EDD8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E8338" w14:textId="77777777" w:rsidR="00885567" w:rsidRPr="00357322" w:rsidRDefault="00885567" w:rsidP="000F2100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rics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A8E6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6A2E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2C6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F5B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 vs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1011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3FAD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D87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 vs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45F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 vs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B3B5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 vs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AF47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 vs.</w:t>
            </w:r>
          </w:p>
        </w:tc>
      </w:tr>
      <w:tr w:rsidR="00885567" w:rsidRPr="00357322" w14:paraId="3C53790B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FE139ED" w14:textId="77777777" w:rsidR="00885567" w:rsidRPr="00357322" w:rsidRDefault="00885567" w:rsidP="000F2100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83DB9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E4C017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A230C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0F6464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8B32C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81692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6B8E0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1F6168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B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8D2AF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9E75FCF" w14:textId="77777777" w:rsidR="00885567" w:rsidRPr="00357322" w:rsidRDefault="00885567" w:rsidP="000F2100">
            <w:pPr>
              <w:rPr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A</w:t>
            </w:r>
          </w:p>
        </w:tc>
      </w:tr>
      <w:tr w:rsidR="00885567" w:rsidRPr="00357322" w14:paraId="589AA4E6" w14:textId="77777777" w:rsidTr="00EA4209">
        <w:tc>
          <w:tcPr>
            <w:tcW w:w="9795" w:type="dxa"/>
            <w:gridSpan w:val="11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763C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</w:tr>
      <w:tr w:rsidR="00885567" w:rsidRPr="00357322" w14:paraId="52D991BB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4F7D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458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FB4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B07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2E1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8A3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F8E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F52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C1F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51D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027F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E88A2EE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8A7D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AE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94F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48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047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59D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56A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398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E43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CD8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545D3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85567" w:rsidRPr="00357322" w14:paraId="2421925C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F54C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721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E83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718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2E7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70F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262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1E2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AD6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B7A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4A7A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77421863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88639" w14:textId="77777777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</w:tr>
      <w:tr w:rsidR="00885567" w:rsidRPr="00357322" w14:paraId="4388C101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AE8C7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BC4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682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65E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131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F7C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374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4CF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921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E74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ADD4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46906AC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1266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B5A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BF5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D66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F66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A3E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2C9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610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7B9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39D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F8D9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885567" w:rsidRPr="00357322" w14:paraId="07E1232D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1BC4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56F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237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7A3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CF6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3F9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90A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EF6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CD4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29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97DF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59D71EB7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F37A8" w14:textId="77777777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Score – HEI 2015</w:t>
            </w:r>
          </w:p>
        </w:tc>
      </w:tr>
      <w:tr w:rsidR="00885567" w:rsidRPr="00357322" w14:paraId="399515F5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247E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E7D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1B0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73D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136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627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351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B1D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299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97A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940B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540B9095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8318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7DA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7FE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B40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8A9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AE5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65B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4F7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3E6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B5A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368EA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C65C791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67DF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64C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8C9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717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EE2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B39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D57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0AD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1D4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80A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BADC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0D18AF32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5C23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</w:tr>
      <w:tr w:rsidR="00885567" w:rsidRPr="00357322" w14:paraId="60BF8B3A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5C44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34739E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5E84F42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D98A1C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383B6B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069A9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B65B7E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84DB89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AE78B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85A608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6A0B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85567" w:rsidRPr="00357322" w14:paraId="59C44829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D239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D5BF4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BD13A5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4B6EAB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856B47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156E2C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D4684B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55E68E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EC1D0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A22293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54D5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85567" w:rsidRPr="00357322" w14:paraId="0C12B88F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1330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0DF36C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E44988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89D3E8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3748AB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F9BDB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FEFA9F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857263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261F78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60DC7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5A6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885567" w:rsidRPr="00357322" w14:paraId="1BC59E57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EF83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holesterol </w:t>
            </w:r>
          </w:p>
        </w:tc>
      </w:tr>
      <w:tr w:rsidR="00885567" w:rsidRPr="00357322" w14:paraId="5163F6C9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83E3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3F7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55C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BC6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F16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779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3D3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0F5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5F5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876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0060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43C667B8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F585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850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716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28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080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051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DE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4A7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EC4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73D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122F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85567" w:rsidRPr="00357322" w14:paraId="419D0365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5D47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8BD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4EF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14D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B7B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615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FE2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025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BE7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0F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E5AC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885567" w:rsidRPr="00357322" w14:paraId="4729A5FA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80CA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Pressure </w:t>
            </w:r>
          </w:p>
        </w:tc>
      </w:tr>
      <w:tr w:rsidR="00885567" w:rsidRPr="00357322" w14:paraId="2CE0D4D7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13CB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0A9A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92C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DE8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625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9AA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378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225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690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04D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E5B1B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6698B85C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1F78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AB1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24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870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079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A1C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1F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09E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FE7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F8A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8D58E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85567" w:rsidRPr="00357322" w14:paraId="539965DF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599D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564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8ED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CEA3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3AF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602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BD3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BDC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555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6AA2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43BC3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19238634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6039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ucose </w:t>
            </w:r>
          </w:p>
        </w:tc>
      </w:tr>
      <w:tr w:rsidR="00885567" w:rsidRPr="00357322" w14:paraId="75CBBF49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0390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ADF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B03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92C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DEF8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A18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15F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18C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2E8E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FA7F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485C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85567" w:rsidRPr="00357322" w14:paraId="5AA6DD2A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637A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C26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C121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EA2D" w14:textId="78BA09F4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9C5B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515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0B7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B449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4FA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97A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286B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885567" w:rsidRPr="00357322" w14:paraId="2AEB5036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F876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1B0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428C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CEA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9AD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948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CCE6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3C7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81D0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F5F5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349957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885567" w:rsidRPr="00357322" w14:paraId="25FC2919" w14:textId="77777777" w:rsidTr="00EA4209">
        <w:tc>
          <w:tcPr>
            <w:tcW w:w="979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0E489" w14:textId="1DEBC38F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H Score </w:t>
            </w:r>
          </w:p>
        </w:tc>
      </w:tr>
      <w:tr w:rsidR="00E21932" w:rsidRPr="00357322" w14:paraId="0B2E2C81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168F1" w14:textId="686DAD15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BC9D" w14:textId="5295E1D5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D5C8" w14:textId="5B059519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5882" w14:textId="0035CF6E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6100" w14:textId="2B635F4B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F486" w14:textId="1E4B79CB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8303" w14:textId="508C35CA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C4C2" w14:textId="2DF86671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28EF" w14:textId="2D7ED1A5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2639" w14:textId="753D838D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84AE5" w14:textId="53ECA58B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21932" w:rsidRPr="00357322" w14:paraId="69FFAC51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E0744" w14:textId="59C49ADB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6A3B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51EC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8136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AA1E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0EE6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6AC3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B98B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E954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2191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A2A0CD" w14:textId="7777777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21932" w:rsidRPr="00357322" w14:paraId="5BB7D2F1" w14:textId="77777777" w:rsidTr="00EA4209">
        <w:tc>
          <w:tcPr>
            <w:tcW w:w="190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10828315" w14:textId="207C44A7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B866E" w14:textId="0DA3ED8E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126F1" w14:textId="1276C30B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FC47D" w14:textId="3EB2563C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1E08E" w14:textId="3F258D01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C065B4" w14:textId="5F22BD63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0A741E" w14:textId="6C56D93F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598E9" w14:textId="586EDFA0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7FFC8" w14:textId="197AB492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3C6D07" w14:textId="7CA19499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52F896D" w14:textId="5A6B01AA" w:rsidR="00E21932" w:rsidRPr="00357322" w:rsidRDefault="00E21932" w:rsidP="00E219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21932" w:rsidRPr="00357322" w14:paraId="4DCC7727" w14:textId="77777777" w:rsidTr="00EA4209">
        <w:tc>
          <w:tcPr>
            <w:tcW w:w="9795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24582B" w14:textId="77777777" w:rsidR="00E21932" w:rsidRPr="00357322" w:rsidRDefault="00E21932" w:rsidP="00E219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B5743B0" w14:textId="10F691EA" w:rsidR="00E21932" w:rsidRPr="00357322" w:rsidRDefault="00E21932" w:rsidP="00E21932">
            <w:pPr>
              <w:ind w:left="-105"/>
              <w:rPr>
                <w:rFonts w:ascii="Times New Roman" w:eastAsia="Times New Roman" w:hAnsi="Times New Roman" w:cs="Times New Roman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S2.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-standardized prevalence of cardiovascular health metrics for adults ≥20 years by race/ethnicity.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A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cates Mexican American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H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Hispanic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HW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Hispanic Whit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HB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Hispanic Black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HA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Hispanic Asian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MI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dy mass index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I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y eating index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B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stolic blood pressur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B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stolic blood pressure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VH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vascular health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VHM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vascular health metric,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E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ndard error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.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Metrics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ed as, current smoking: Ideal (never), Intermediate (former), Poor (current); BMI: Ideal (&lt;25 kg/m², Intermediate (25-29.9 kg/m²), Poor (≥30 kg/m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); Diet-HEI 2015 score: Ideal (&gt;69.3), Intermediate (56.9-69.3), Poor (&lt;56.9); physical activity: Ideal, (≥150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 or ≥75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gorous or ≥150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 + vigorous), Intermediate (1-149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 or 1-74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gorous or 1-149 min/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 + vigorous), Poor (none); total cholesterol: Ideal (&lt;200 mg/dL), Intermediate (200-239 mg/dL or treated to goal), Poor ((≥240 mg/dL); blood pressure: Ideal (SBP &lt;120 and DBP &lt;80 mmHg), Intermediate (SBP 120-129 and DBP &lt; 80 mmHg or treated to goal), Poor (SBP ≥130 or DBP ≥80 mmHg); Glucose: Ideal (&lt;100 mg/dL), Intermediate (100-125 mg/dL or treated to goal), Poor (≥126 mg/dL).CVH score: Ideal (10-14 pints), Intermediate (5-9 points), poor (0-4 pints). 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calculated using Bonferroni for pairwise comparisons, accounting for multiple testing.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.005 (Bonferroni, </w:t>
            </w:r>
            <w:r w:rsidRPr="003573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&lt;.05/by the number of comparison groups (n=10).</w:t>
            </w:r>
          </w:p>
        </w:tc>
      </w:tr>
    </w:tbl>
    <w:p w14:paraId="3803E032" w14:textId="77777777" w:rsidR="00885567" w:rsidRPr="00357322" w:rsidRDefault="00885567" w:rsidP="00885567">
      <w:pPr>
        <w:sectPr w:rsidR="00885567" w:rsidRPr="00357322" w:rsidSect="00357322">
          <w:footerReference w:type="default" r:id="rId6"/>
          <w:type w:val="continuous"/>
          <w:pgSz w:w="12240" w:h="15840"/>
          <w:pgMar w:top="180" w:right="720" w:bottom="720" w:left="720" w:header="720" w:footer="720" w:gutter="0"/>
          <w:cols w:space="720"/>
          <w:docGrid w:linePitch="360"/>
        </w:sectPr>
      </w:pPr>
    </w:p>
    <w:p w14:paraId="07BCAD84" w14:textId="77777777" w:rsidR="00885567" w:rsidRPr="00357322" w:rsidRDefault="00885567" w:rsidP="00885567"/>
    <w:tbl>
      <w:tblPr>
        <w:tblStyle w:val="TableGrid"/>
        <w:tblW w:w="13435" w:type="dxa"/>
        <w:tblInd w:w="-365" w:type="dxa"/>
        <w:tblLook w:val="04A0" w:firstRow="1" w:lastRow="0" w:firstColumn="1" w:lastColumn="0" w:noHBand="0" w:noVBand="1"/>
      </w:tblPr>
      <w:tblGrid>
        <w:gridCol w:w="1170"/>
        <w:gridCol w:w="2016"/>
        <w:gridCol w:w="2016"/>
        <w:gridCol w:w="2011"/>
        <w:gridCol w:w="2101"/>
        <w:gridCol w:w="2101"/>
        <w:gridCol w:w="2020"/>
      </w:tblGrid>
      <w:tr w:rsidR="00885567" w:rsidRPr="00357322" w14:paraId="13ECEC44" w14:textId="77777777" w:rsidTr="00EA4209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C596223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8DE4F7" w14:textId="77777777" w:rsidR="003659E2" w:rsidRPr="00357322" w:rsidRDefault="00885567" w:rsidP="000F21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C16D9F7" w14:textId="36F044D8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n=8370)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B4BF4E" w14:textId="65B39F39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3659E2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ican American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1220) 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1C06B9" w14:textId="1E90C808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3659E2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 Hispanic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898) 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3ADCEB" w14:textId="1A36E9DB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659E2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-Hispanic White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3097) 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3A0AEC" w14:textId="3C81282D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659E2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n-Hispanic Black 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n=1822)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CC1DA9F" w14:textId="0B4AA892" w:rsidR="00885567" w:rsidRPr="00357322" w:rsidRDefault="00885567" w:rsidP="000F2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EA4209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3659E2"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-Hispanic Asian </w:t>
            </w: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1046) </w:t>
            </w:r>
          </w:p>
        </w:tc>
      </w:tr>
      <w:tr w:rsidR="00885567" w:rsidRPr="00357322" w14:paraId="7E46B64E" w14:textId="77777777" w:rsidTr="00EA4209">
        <w:tc>
          <w:tcPr>
            <w:tcW w:w="13435" w:type="dxa"/>
            <w:gridSpan w:val="7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30B2C4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Cardiovascular Disease Risk Factors</w:t>
            </w:r>
          </w:p>
        </w:tc>
      </w:tr>
      <w:tr w:rsidR="00885567" w:rsidRPr="00357322" w14:paraId="6BF1ED1F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CDBE0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1C15CA" w14:textId="084BB29B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0 (23.4, 26.7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7CB223" w14:textId="5B0F8A98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9 (23.5, 30.4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5CAB4B0" w14:textId="23689CF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0 (26.5, 33.5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C82CB2E" w14:textId="49B5C5A2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5 (22.3, 26.8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0B99EAB" w14:textId="2DD8ABA4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8 (14.8, 18.8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8E2CF" w14:textId="4EFC755C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1 (35.6, 42.7) </w:t>
            </w:r>
          </w:p>
        </w:tc>
      </w:tr>
      <w:tr w:rsidR="00885567" w:rsidRPr="00357322" w14:paraId="22A75250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2BADE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67B32F" w14:textId="56AEBB1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.0 (73.3, 76.6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51F86E" w14:textId="7E44E27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.1 (69.6, 76.5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B44C16" w14:textId="7F59D810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.0 (66.5, 73.5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9D79D57" w14:textId="5D6BB40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.5 (73.2, 77.7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FBBF909" w14:textId="6C3D8C1D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.2 (81.2, 85.2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DA45D" w14:textId="462F1CD8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.9 (57.3, 64.4) </w:t>
            </w:r>
          </w:p>
        </w:tc>
      </w:tr>
      <w:tr w:rsidR="00885567" w:rsidRPr="00357322" w14:paraId="7E201A93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D8854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33BA03" w14:textId="1BD1B237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.3 (51.8, 55.6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73C11B" w14:textId="33B051EF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 (39.2, 46.6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CC4159A" w14:textId="34C2CA16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1 (35.2, 43.1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97DAB41" w14:textId="07E5C0F8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.7 (44.2, 49.2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51FD58D" w14:textId="10353710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.5 (55.0, 60.0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03C25" w14:textId="18725CD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8 7 (30.4, 37.1) </w:t>
            </w:r>
          </w:p>
        </w:tc>
      </w:tr>
      <w:tr w:rsidR="00885567" w:rsidRPr="00357322" w14:paraId="7382DDE7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87004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DE1D26" w14:textId="79D9807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5 (19.3, 21.8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111087" w14:textId="0E4416EB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8 (18.0, 23.6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5B3B6BB" w14:textId="2FCF739A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1 (13.1, 19.2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A75D370" w14:textId="14289076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2 (18.6, 21.8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53D4FAB" w14:textId="648E2479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0 (26.4, 31.5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6471C" w14:textId="765F894D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5 (10.4, 14.5) </w:t>
            </w:r>
          </w:p>
        </w:tc>
      </w:tr>
      <w:tr w:rsidR="00885567" w:rsidRPr="00357322" w14:paraId="040247D2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7D3DC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D7A352" w14:textId="28215FE5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5 (5.8, 7.2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A15921" w14:textId="652FE7B9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6 (5.3, 7.8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AE526BE" w14:textId="4492AAF8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4 (3.5, 7.3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40C4C79" w14:textId="733AB257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3 (5.4, 7.3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6DE84C4" w14:textId="3C1A109F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7 (9.3, 12.1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81FA1" w14:textId="4A2344D6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(1.1, 2.9) </w:t>
            </w:r>
          </w:p>
        </w:tc>
      </w:tr>
      <w:tr w:rsidR="00885567" w:rsidRPr="00357322" w14:paraId="570BA085" w14:textId="77777777" w:rsidTr="00EA4209">
        <w:tc>
          <w:tcPr>
            <w:tcW w:w="1343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9FF14" w14:textId="77777777" w:rsidR="00885567" w:rsidRPr="00357322" w:rsidRDefault="00885567" w:rsidP="000F21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</w:t>
            </w:r>
            <w:proofErr w:type="spellStart"/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metabolic</w:t>
            </w:r>
            <w:proofErr w:type="spellEnd"/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</w:t>
            </w:r>
            <w:proofErr w:type="spellStart"/>
            <w:r w:rsidRPr="003573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r w:rsidRPr="003573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85567" w:rsidRPr="00357322" w14:paraId="3E6967D1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9EAA0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4AF3F0" w14:textId="0EB66E9C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4 (31.5, 25.2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7D02BF" w14:textId="091B52F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0 (23.2, 28.8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DDF3AF1" w14:textId="3DE1EB15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4 (27.8, 37.0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7E51C6B" w14:textId="44CF2AA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0 (30.7, 35.4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B80323A" w14:textId="29D1E498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  (40.4, 45.5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3B090" w14:textId="461494F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5 (33.6, 39.5) </w:t>
            </w:r>
          </w:p>
        </w:tc>
      </w:tr>
      <w:tr w:rsidR="00885567" w:rsidRPr="00357322" w14:paraId="6883D52A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09F28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A6A064" w14:textId="07BE2294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.6 (64.8, 68.5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63F4AA" w14:textId="7849A25E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.0 (71.2, 76.8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0AE23E1" w14:textId="1F0460F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.6 (63.0, 72.2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3A34DF9" w14:textId="5AA379EB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.0 (64.6, 69.3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AF31E20" w14:textId="743B53DD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.1 (54.5, 59.6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79535" w14:textId="1EA2BB2B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3.5 (60.5, 66.4) </w:t>
            </w:r>
          </w:p>
        </w:tc>
      </w:tr>
      <w:tr w:rsidR="00885567" w:rsidRPr="00357322" w14:paraId="5583D162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58DF7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74112D" w14:textId="24413B51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4 (24.5, 28.2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C3BA06" w14:textId="3BE6E08B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5 (29.0, 36.0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AC44760" w14:textId="0607CF00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1 (27.0, 33.3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6F32DDB" w14:textId="4C8909E2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4 (14.0, 28.8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A32E753" w14:textId="230D2B6A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5 (14.5, 18.5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E140E8" w14:textId="63F31D63" w:rsidR="00885567" w:rsidRPr="00357322" w:rsidRDefault="00885567" w:rsidP="000F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7 (22.8, 28.7) </w:t>
            </w:r>
          </w:p>
        </w:tc>
      </w:tr>
      <w:tr w:rsidR="00885567" w:rsidRPr="00357322" w14:paraId="52BBB307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472EB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B984CC" w14:textId="758D6B10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8 (7.7, 9.9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2887BC" w14:textId="2340F9A8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9 (9.7, 14.4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3EC1A6D" w14:textId="749CF77B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0 (7.8, 12.3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3BEAD5A" w14:textId="404CF0F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1 (7.8, 10.5)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50D22CB" w14:textId="4B474B2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(2.4, 4.4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CC26D" w14:textId="00BB44B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1 (6.5, 9.7) </w:t>
            </w:r>
          </w:p>
        </w:tc>
      </w:tr>
      <w:tr w:rsidR="00885567" w:rsidRPr="00357322" w14:paraId="150937D2" w14:textId="77777777" w:rsidTr="00EA4209">
        <w:tc>
          <w:tcPr>
            <w:tcW w:w="1343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FEECF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Ideal Cardiovascular Health Risk Factors</w:t>
            </w:r>
          </w:p>
        </w:tc>
      </w:tr>
      <w:tr w:rsidR="00885567" w:rsidRPr="00357322" w14:paraId="319D9AB6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F24BF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21625D" w14:textId="626BEABC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.8 (4.2, 5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C785B8" w14:textId="34D12AE8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.3 (2.7, 5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B61A7F5" w14:textId="618BA632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.2 (2.8, 5.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C7519C0" w14:textId="756C30F8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.3 (4.4, 5.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369B9FB" w14:textId="473FCB6F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.5 (3.5, 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0CD37" w14:textId="2B4813F2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.7 (0.8, 2.7)</w:t>
            </w:r>
          </w:p>
        </w:tc>
      </w:tr>
      <w:tr w:rsidR="00885567" w:rsidRPr="00357322" w14:paraId="6B3C85CE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508E5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72E554" w14:textId="6119279B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5.2 (94.5, 95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D47A77" w14:textId="5767C8BE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5.7 (94.1, 97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56B14DA" w14:textId="4573B59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5.8 (94.4, 97.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80BBF12" w14:textId="529F9D8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4.7 (93.9, 95.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5ADE125" w14:textId="307D054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5.5 (94.6, 96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3067B" w14:textId="0732013D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8.3 (97.3, 99.2)</w:t>
            </w:r>
          </w:p>
        </w:tc>
      </w:tr>
      <w:tr w:rsidR="00885567" w:rsidRPr="00357322" w14:paraId="31D8FDC4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629F9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E4EBEF" w14:textId="1D114213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78.6 (77.4, 79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3BE553" w14:textId="438CFF4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79.0 (17.9, 24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8D96F27" w14:textId="030A2B2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81.7 (78.2, 85.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88A0861" w14:textId="506AC1DF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77.3 (75.9, 78.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2704994" w14:textId="4C45E55D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80.0 (77.9, 8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39286" w14:textId="2466235E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88.3 (86.0, 90.7)</w:t>
            </w:r>
          </w:p>
        </w:tc>
      </w:tr>
      <w:tr w:rsidR="00885567" w:rsidRPr="00357322" w14:paraId="4C3960D3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C0EEF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25D2A5" w14:textId="3A20816F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5.2 (53.5, 56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0EEC77" w14:textId="132A5A5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7.6 (54.1, 61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99279FB" w14:textId="3825A9EB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60.2 (55.1, 65.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35E697A" w14:textId="2A9C5796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3.5 (51.4, 55.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8013840" w14:textId="676FEF8D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4.7 (51.9, 5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7BB4E" w14:textId="7D6790B1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69.2 (66.1, 72.2)</w:t>
            </w:r>
          </w:p>
        </w:tc>
      </w:tr>
      <w:tr w:rsidR="00885567" w:rsidRPr="00357322" w14:paraId="1C0884B9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44F0D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9992BE" w14:textId="0C125173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3.4 (31.6, 35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9F67E1" w14:textId="5AD814F1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4.7 (31.0, 38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360E8F2" w14:textId="17F46BCD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6.5 (32.0, 41.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7D56D51" w14:textId="4AD8EB96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1.9 (29.6, 34.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1CFC1B9" w14:textId="5AC234C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2.0 (29.2, 34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7B571" w14:textId="0926E00F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7.9 (44.3, 51.6)</w:t>
            </w:r>
          </w:p>
        </w:tc>
      </w:tr>
      <w:tr w:rsidR="00885567" w:rsidRPr="00357322" w14:paraId="2711360A" w14:textId="77777777" w:rsidTr="00EA4209">
        <w:trPr>
          <w:trHeight w:val="6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86A6D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779A6F" w14:textId="35CB5F40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6.3 (14.8, 17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6C6F11" w14:textId="2EA845E2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6.3 (13.9, 18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7ED9161" w14:textId="16D85045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7.7 (13.9, 21.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FEF048A" w14:textId="7ED2A803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6.0 (14.0, 18.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F8E0050" w14:textId="155AE2F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  <w:r w:rsidR="004A12CC"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(11.5, 15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F09A2" w14:textId="336E6429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27.4 (24.0, 30.8)</w:t>
            </w:r>
          </w:p>
        </w:tc>
      </w:tr>
      <w:tr w:rsidR="00885567" w:rsidRPr="00357322" w14:paraId="708737B5" w14:textId="77777777" w:rsidTr="00EA4209"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5A52DB39" w14:textId="7777777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0FF63" w14:textId="5611F61C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.3 (4.5, 6.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23F1A" w14:textId="088DAAE6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4.2 (2.9, 5.6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7B7C86" w14:textId="038C34C5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.7 (3.7, 7.8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64DD60" w14:textId="72848914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5.3 (4.2, 6.5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8D644C" w14:textId="3DC2C4CF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3.6 (2.6, 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34D88D6" w14:textId="2D054207" w:rsidR="00885567" w:rsidRPr="00357322" w:rsidRDefault="00885567" w:rsidP="000F21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9.9 (8.0, 11.8)</w:t>
            </w:r>
          </w:p>
        </w:tc>
      </w:tr>
      <w:tr w:rsidR="00885567" w:rsidRPr="00DA4431" w14:paraId="61645CDB" w14:textId="77777777" w:rsidTr="00EA4209">
        <w:trPr>
          <w:trHeight w:val="980"/>
        </w:trPr>
        <w:tc>
          <w:tcPr>
            <w:tcW w:w="1343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70FCEA" w14:textId="77777777" w:rsidR="00885567" w:rsidRPr="00357322" w:rsidRDefault="00885567" w:rsidP="000F2100">
            <w:pPr>
              <w:ind w:left="-115" w:firstLine="9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FA34EB0" w14:textId="4CF05465" w:rsidR="00885567" w:rsidRPr="005E4452" w:rsidRDefault="00885567" w:rsidP="000F2100">
            <w:pPr>
              <w:ind w:left="-115" w:firstLine="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3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3.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 number of cardiovascular disease/cardiometabolic risk factors and cardiovascular health metrics by race/ethnicity. </w:t>
            </w:r>
            <w:r w:rsidR="00360351" w:rsidRPr="0035732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atistics are displayed as Percent (95% Confidence Interval)</w:t>
            </w:r>
            <w:r w:rsidR="00360351"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(except n) are weighted percentages</w:t>
            </w:r>
            <w:r w:rsidR="00360351"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age standardized to Census 2010 US population.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articipants do not sum to 100% because the “other” race/ethnicity category (n=287) is not reported per the National Center for Health Statistics analytical guidelines.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IR and </w:t>
            </w:r>
            <w:proofErr w:type="spellStart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3573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available for only participants in NHANES survey cycles 2015-2016 and 2017-2018.</w:t>
            </w:r>
          </w:p>
          <w:p w14:paraId="570E79D2" w14:textId="77777777" w:rsidR="00885567" w:rsidRPr="00DA4431" w:rsidRDefault="00885567" w:rsidP="000F2100">
            <w:pPr>
              <w:ind w:left="-115" w:firstLine="9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24B2927" w14:textId="77777777" w:rsidR="00885567" w:rsidRDefault="00885567" w:rsidP="00885567"/>
    <w:p w14:paraId="7876B713" w14:textId="77777777" w:rsidR="00885567" w:rsidRDefault="00885567" w:rsidP="00885567"/>
    <w:p w14:paraId="7D5A420B" w14:textId="77777777" w:rsidR="00885567" w:rsidRDefault="00885567" w:rsidP="00885567"/>
    <w:p w14:paraId="0C627CB7" w14:textId="77777777" w:rsidR="00B30729" w:rsidRDefault="00357322"/>
    <w:sectPr w:rsidR="00B30729" w:rsidSect="00357322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48C1C" w14:textId="77777777" w:rsidR="00EE392A" w:rsidRDefault="00EE392A">
      <w:pPr>
        <w:spacing w:after="0" w:line="240" w:lineRule="auto"/>
      </w:pPr>
      <w:r>
        <w:separator/>
      </w:r>
    </w:p>
  </w:endnote>
  <w:endnote w:type="continuationSeparator" w:id="0">
    <w:p w14:paraId="2E9AF8CB" w14:textId="77777777" w:rsidR="00EE392A" w:rsidRDefault="00EE3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413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4A0CD" w14:textId="77777777" w:rsidR="005F3456" w:rsidRDefault="003573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B9953D" w14:textId="77777777" w:rsidR="005F3456" w:rsidRDefault="003573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28793" w14:textId="77777777" w:rsidR="00EE392A" w:rsidRDefault="00EE392A">
      <w:pPr>
        <w:spacing w:after="0" w:line="240" w:lineRule="auto"/>
      </w:pPr>
      <w:r>
        <w:separator/>
      </w:r>
    </w:p>
  </w:footnote>
  <w:footnote w:type="continuationSeparator" w:id="0">
    <w:p w14:paraId="77DD6935" w14:textId="77777777" w:rsidR="00EE392A" w:rsidRDefault="00EE3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67"/>
    <w:rsid w:val="00095142"/>
    <w:rsid w:val="000B5E00"/>
    <w:rsid w:val="00357322"/>
    <w:rsid w:val="00360351"/>
    <w:rsid w:val="003659E2"/>
    <w:rsid w:val="004A12CC"/>
    <w:rsid w:val="004A3C1D"/>
    <w:rsid w:val="00710DA5"/>
    <w:rsid w:val="00885567"/>
    <w:rsid w:val="008916B8"/>
    <w:rsid w:val="00913B19"/>
    <w:rsid w:val="009E3AFD"/>
    <w:rsid w:val="00D11FF7"/>
    <w:rsid w:val="00E21932"/>
    <w:rsid w:val="00EA4209"/>
    <w:rsid w:val="00EB1225"/>
    <w:rsid w:val="00EE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A1FC"/>
  <w15:chartTrackingRefBased/>
  <w15:docId w15:val="{974CB0F5-4255-493F-AF2C-08CD3D98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67"/>
  </w:style>
  <w:style w:type="paragraph" w:styleId="Footer">
    <w:name w:val="footer"/>
    <w:basedOn w:val="Normal"/>
    <w:link w:val="FooterChar"/>
    <w:uiPriority w:val="99"/>
    <w:unhideWhenUsed/>
    <w:rsid w:val="00885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67"/>
  </w:style>
  <w:style w:type="table" w:styleId="TableGrid">
    <w:name w:val="Table Grid"/>
    <w:basedOn w:val="TableNormal"/>
    <w:uiPriority w:val="39"/>
    <w:rsid w:val="00885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855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282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Neyman, Stephanie</dc:creator>
  <cp:keywords/>
  <dc:description/>
  <cp:lastModifiedBy>Nithya R.</cp:lastModifiedBy>
  <cp:revision>6</cp:revision>
  <dcterms:created xsi:type="dcterms:W3CDTF">2022-08-02T13:39:00Z</dcterms:created>
  <dcterms:modified xsi:type="dcterms:W3CDTF">2022-10-05T11:39:00Z</dcterms:modified>
</cp:coreProperties>
</file>